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6C79A7" w14:textId="48F08176" w:rsidR="00031B1C" w:rsidRDefault="00014337" w:rsidP="001D792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045C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="00FE5CD6" w:rsidRPr="00A8045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759FB">
        <w:rPr>
          <w:rFonts w:ascii="Times New Roman" w:eastAsia="等线" w:hAnsi="Times New Roman" w:cs="Times New Roman"/>
          <w:b/>
          <w:bCs/>
          <w:sz w:val="24"/>
          <w:szCs w:val="24"/>
        </w:rPr>
        <w:t>1</w:t>
      </w:r>
      <w:r w:rsidR="00FE5CD6">
        <w:rPr>
          <w:rFonts w:ascii="等线" w:eastAsia="等线" w:hAnsi="等线" w:cs="Times New Roman" w:hint="eastAsia"/>
          <w:sz w:val="24"/>
          <w:szCs w:val="24"/>
        </w:rPr>
        <w:t xml:space="preserve"> </w:t>
      </w:r>
      <w:r w:rsidRPr="00014337">
        <w:rPr>
          <w:rFonts w:ascii="Times New Roman" w:hAnsi="Times New Roman" w:cs="Times New Roman"/>
          <w:sz w:val="24"/>
          <w:szCs w:val="24"/>
        </w:rPr>
        <w:t>Characteristics of the women with NP and RM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2551"/>
        <w:gridCol w:w="2489"/>
      </w:tblGrid>
      <w:tr w:rsidR="00D64CEC" w14:paraId="2603E651" w14:textId="77777777" w:rsidTr="00751FE7">
        <w:tc>
          <w:tcPr>
            <w:tcW w:w="3256" w:type="dxa"/>
            <w:tcBorders>
              <w:right w:val="nil"/>
            </w:tcBorders>
          </w:tcPr>
          <w:p w14:paraId="77FCAE34" w14:textId="77777777" w:rsidR="00D64CEC" w:rsidRPr="00751FE7" w:rsidRDefault="00D64CEC" w:rsidP="00D64CE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33B3F63B" w14:textId="54BA777D" w:rsidR="00D64CEC" w:rsidRPr="00751FE7" w:rsidRDefault="00D64CEC" w:rsidP="00D64CE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51FE7">
              <w:rPr>
                <w:rFonts w:ascii="Times New Roman" w:hAnsi="Times New Roman" w:cs="Times New Roman"/>
                <w:color w:val="000000" w:themeColor="text1"/>
                <w:szCs w:val="21"/>
              </w:rPr>
              <w:t>NP (n=</w:t>
            </w:r>
            <w:r w:rsidR="00904055">
              <w:rPr>
                <w:rFonts w:ascii="Times New Roman" w:hAnsi="Times New Roman" w:cs="Times New Roman"/>
                <w:color w:val="000000" w:themeColor="text1"/>
                <w:szCs w:val="21"/>
              </w:rPr>
              <w:t>17</w:t>
            </w:r>
            <w:r w:rsidRPr="00751FE7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89" w:type="dxa"/>
            <w:tcBorders>
              <w:left w:val="nil"/>
            </w:tcBorders>
          </w:tcPr>
          <w:p w14:paraId="19F9FA4C" w14:textId="160D8B6E" w:rsidR="00D64CEC" w:rsidRPr="00751FE7" w:rsidRDefault="00D64CEC" w:rsidP="00D64CE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51FE7">
              <w:rPr>
                <w:rFonts w:ascii="Times New Roman" w:hAnsi="Times New Roman" w:cs="Times New Roman"/>
                <w:color w:val="000000" w:themeColor="text1"/>
                <w:szCs w:val="21"/>
              </w:rPr>
              <w:t>RM (n=</w:t>
            </w:r>
            <w:r w:rsidR="00916FD6">
              <w:rPr>
                <w:rFonts w:ascii="Times New Roman" w:hAnsi="Times New Roman" w:cs="Times New Roman"/>
                <w:color w:val="000000" w:themeColor="text1"/>
                <w:szCs w:val="21"/>
              </w:rPr>
              <w:t>11</w:t>
            </w:r>
            <w:r w:rsidRPr="00751FE7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D64CEC" w14:paraId="04CE5316" w14:textId="77777777" w:rsidTr="00751FE7">
        <w:tc>
          <w:tcPr>
            <w:tcW w:w="3256" w:type="dxa"/>
            <w:tcBorders>
              <w:bottom w:val="nil"/>
              <w:right w:val="nil"/>
            </w:tcBorders>
          </w:tcPr>
          <w:p w14:paraId="7EA76772" w14:textId="5EFCA4DB" w:rsidR="00D64CEC" w:rsidRPr="00751FE7" w:rsidRDefault="00D64CEC" w:rsidP="00D64CE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51FE7">
              <w:rPr>
                <w:rFonts w:ascii="Times New Roman" w:hAnsi="Times New Roman" w:cs="Times New Roman"/>
                <w:color w:val="000000" w:themeColor="text1"/>
                <w:szCs w:val="21"/>
              </w:rPr>
              <w:t>Age (years)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77387F31" w14:textId="083B6A45" w:rsidR="00D64CEC" w:rsidRPr="00751FE7" w:rsidRDefault="00D64CEC" w:rsidP="00D64CE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51FE7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="00C53855">
              <w:rPr>
                <w:rFonts w:ascii="Times New Roman" w:hAnsi="Times New Roman" w:cs="Times New Roman"/>
                <w:color w:val="000000" w:themeColor="text1"/>
                <w:szCs w:val="21"/>
              </w:rPr>
              <w:t>9.</w:t>
            </w:r>
            <w:r w:rsidRPr="00751FE7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="00C53855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Pr="00751FE7"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>+</w:t>
            </w:r>
            <w:r w:rsidR="00C53855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Pr="00751FE7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C53855">
              <w:rPr>
                <w:rFonts w:ascii="Times New Roman" w:hAnsi="Times New Roman" w:cs="Times New Roman"/>
                <w:color w:val="000000" w:themeColor="text1"/>
                <w:szCs w:val="21"/>
              </w:rPr>
              <w:t>95</w:t>
            </w:r>
          </w:p>
        </w:tc>
        <w:tc>
          <w:tcPr>
            <w:tcW w:w="2489" w:type="dxa"/>
            <w:tcBorders>
              <w:left w:val="nil"/>
              <w:bottom w:val="nil"/>
            </w:tcBorders>
          </w:tcPr>
          <w:p w14:paraId="4D746187" w14:textId="326B816D" w:rsidR="00D64CEC" w:rsidRPr="00751FE7" w:rsidRDefault="00D64CEC" w:rsidP="00D64CE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51FE7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="00C53855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 w:rsidRPr="00751FE7">
              <w:rPr>
                <w:rFonts w:ascii="Times New Roman" w:hAnsi="Times New Roman" w:cs="Times New Roman"/>
                <w:color w:val="000000" w:themeColor="text1"/>
                <w:szCs w:val="21"/>
              </w:rPr>
              <w:t>.2</w:t>
            </w:r>
            <w:r w:rsidR="00C53855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Pr="00751FE7"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>+</w:t>
            </w:r>
            <w:r w:rsidR="00C53855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Pr="00751FE7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C53855">
              <w:rPr>
                <w:rFonts w:ascii="Times New Roman" w:hAnsi="Times New Roman" w:cs="Times New Roman"/>
                <w:color w:val="000000" w:themeColor="text1"/>
                <w:szCs w:val="21"/>
              </w:rPr>
              <w:t>87</w:t>
            </w:r>
          </w:p>
        </w:tc>
      </w:tr>
      <w:tr w:rsidR="00D64CEC" w14:paraId="57076BFB" w14:textId="77777777" w:rsidTr="00751FE7"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14:paraId="7A561AB3" w14:textId="1D4D5B6C" w:rsidR="00D64CEC" w:rsidRPr="00751FE7" w:rsidRDefault="00D64CEC" w:rsidP="00D64CE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51FE7">
              <w:rPr>
                <w:rFonts w:ascii="Times New Roman" w:hAnsi="Times New Roman" w:cs="Times New Roman"/>
                <w:color w:val="000000" w:themeColor="text1"/>
                <w:szCs w:val="21"/>
              </w:rPr>
              <w:t>Gestational age (weeks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44B4F92" w14:textId="59E7C1F4" w:rsidR="00D64CEC" w:rsidRPr="00751FE7" w:rsidRDefault="00D64CEC" w:rsidP="00D64CE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51FE7">
              <w:rPr>
                <w:rFonts w:ascii="Times New Roman" w:hAnsi="Times New Roman" w:cs="Times New Roman"/>
                <w:color w:val="000000" w:themeColor="text1"/>
                <w:szCs w:val="21"/>
              </w:rPr>
              <w:t>7.</w:t>
            </w:r>
            <w:r w:rsidR="00C53855">
              <w:rPr>
                <w:rFonts w:ascii="Times New Roman" w:hAnsi="Times New Roman" w:cs="Times New Roman"/>
                <w:color w:val="000000" w:themeColor="text1"/>
                <w:szCs w:val="21"/>
              </w:rPr>
              <w:t>16</w:t>
            </w:r>
            <w:r w:rsidRPr="00751FE7"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>+</w:t>
            </w:r>
            <w:r w:rsidRPr="00751FE7">
              <w:rPr>
                <w:rFonts w:ascii="Times New Roman" w:hAnsi="Times New Roman" w:cs="Times New Roman"/>
                <w:color w:val="000000" w:themeColor="text1"/>
                <w:szCs w:val="21"/>
              </w:rPr>
              <w:t>1.0</w:t>
            </w:r>
            <w:r w:rsidR="00C53855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</w:tcBorders>
          </w:tcPr>
          <w:p w14:paraId="68386855" w14:textId="39C78B78" w:rsidR="00D64CEC" w:rsidRPr="00751FE7" w:rsidRDefault="00D64CEC" w:rsidP="00D64CE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51FE7">
              <w:rPr>
                <w:rFonts w:ascii="Times New Roman" w:hAnsi="Times New Roman" w:cs="Times New Roman"/>
                <w:color w:val="000000" w:themeColor="text1"/>
                <w:szCs w:val="21"/>
              </w:rPr>
              <w:t>8.</w:t>
            </w:r>
            <w:r w:rsidR="00C53855">
              <w:rPr>
                <w:rFonts w:ascii="Times New Roman" w:hAnsi="Times New Roman" w:cs="Times New Roman"/>
                <w:color w:val="000000" w:themeColor="text1"/>
                <w:szCs w:val="21"/>
              </w:rPr>
              <w:t>67</w:t>
            </w:r>
            <w:r w:rsidRPr="00751FE7"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>+</w:t>
            </w:r>
            <w:r w:rsidRPr="00751FE7">
              <w:rPr>
                <w:rFonts w:ascii="Times New Roman" w:hAnsi="Times New Roman" w:cs="Times New Roman"/>
                <w:color w:val="000000" w:themeColor="text1"/>
                <w:szCs w:val="21"/>
              </w:rPr>
              <w:t>1.</w:t>
            </w:r>
            <w:r w:rsidR="00C53855">
              <w:rPr>
                <w:rFonts w:ascii="Times New Roman" w:hAnsi="Times New Roman" w:cs="Times New Roman"/>
                <w:color w:val="000000" w:themeColor="text1"/>
                <w:szCs w:val="21"/>
              </w:rPr>
              <w:t>85</w:t>
            </w:r>
          </w:p>
        </w:tc>
      </w:tr>
      <w:tr w:rsidR="00D64CEC" w14:paraId="2CA9933B" w14:textId="77777777" w:rsidTr="00751FE7"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14:paraId="52C653A0" w14:textId="3BB90D5C" w:rsidR="00D64CEC" w:rsidRPr="00751FE7" w:rsidRDefault="00D64CEC" w:rsidP="00D64CE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51FE7">
              <w:rPr>
                <w:rFonts w:ascii="Times New Roman" w:hAnsi="Times New Roman" w:cs="Times New Roman"/>
                <w:color w:val="000000" w:themeColor="text1"/>
                <w:szCs w:val="21"/>
              </w:rPr>
              <w:t>Gravidit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D82F9FE" w14:textId="694A8804" w:rsidR="00D64CEC" w:rsidRPr="00751FE7" w:rsidRDefault="00D64CEC" w:rsidP="00D64CE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51FE7">
              <w:rPr>
                <w:rFonts w:ascii="Times New Roman" w:hAnsi="Times New Roman" w:cs="Times New Roman"/>
                <w:color w:val="000000" w:themeColor="text1"/>
                <w:szCs w:val="21"/>
              </w:rPr>
              <w:t>1.</w:t>
            </w:r>
            <w:r w:rsidR="00C406B2" w:rsidRPr="00751FE7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="00C53855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Pr="00751FE7"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>+</w:t>
            </w:r>
            <w:r w:rsidRPr="00751FE7">
              <w:rPr>
                <w:rFonts w:ascii="Times New Roman" w:hAnsi="Times New Roman" w:cs="Times New Roman"/>
                <w:color w:val="000000" w:themeColor="text1"/>
                <w:szCs w:val="21"/>
              </w:rPr>
              <w:t>1.</w:t>
            </w:r>
            <w:r w:rsidR="00C53855">
              <w:rPr>
                <w:rFonts w:ascii="Times New Roman" w:hAnsi="Times New Roman" w:cs="Times New Roman"/>
                <w:color w:val="000000" w:themeColor="text1"/>
                <w:szCs w:val="21"/>
              </w:rPr>
              <w:t>11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</w:tcBorders>
          </w:tcPr>
          <w:p w14:paraId="44BD4915" w14:textId="5746EE1B" w:rsidR="00D64CEC" w:rsidRPr="00751FE7" w:rsidRDefault="00D64CEC" w:rsidP="00D64CE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51FE7">
              <w:rPr>
                <w:rFonts w:ascii="Times New Roman" w:hAnsi="Times New Roman" w:cs="Times New Roman"/>
                <w:color w:val="000000" w:themeColor="text1"/>
                <w:szCs w:val="21"/>
              </w:rPr>
              <w:t>2.</w:t>
            </w:r>
            <w:r w:rsidR="00966915">
              <w:rPr>
                <w:rFonts w:ascii="Times New Roman" w:hAnsi="Times New Roman" w:cs="Times New Roman"/>
                <w:color w:val="000000" w:themeColor="text1"/>
                <w:szCs w:val="21"/>
              </w:rPr>
              <w:t>35</w:t>
            </w:r>
            <w:r w:rsidRPr="00751FE7"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>+</w:t>
            </w:r>
            <w:r w:rsidR="00597ECD" w:rsidRPr="00751FE7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751FE7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966915">
              <w:rPr>
                <w:rFonts w:ascii="Times New Roman" w:hAnsi="Times New Roman" w:cs="Times New Roman"/>
                <w:color w:val="000000" w:themeColor="text1"/>
                <w:szCs w:val="21"/>
              </w:rPr>
              <w:t>47</w:t>
            </w:r>
          </w:p>
        </w:tc>
      </w:tr>
      <w:tr w:rsidR="00D64CEC" w14:paraId="6FCB83DC" w14:textId="77777777" w:rsidTr="00751FE7"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14:paraId="008207CB" w14:textId="45425511" w:rsidR="00D64CEC" w:rsidRPr="00751FE7" w:rsidRDefault="00D64CEC" w:rsidP="00D64CE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51FE7">
              <w:rPr>
                <w:rFonts w:ascii="Times New Roman" w:hAnsi="Times New Roman" w:cs="Times New Roman"/>
                <w:color w:val="000000" w:themeColor="text1"/>
                <w:szCs w:val="21"/>
              </w:rPr>
              <w:t>Parit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771A38E" w14:textId="2A23AB51" w:rsidR="00D64CEC" w:rsidRPr="00751FE7" w:rsidRDefault="00D64CEC" w:rsidP="00D64CE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51FE7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C53855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 w:rsidR="00597ECD" w:rsidRPr="00751FE7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751FE7"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>+</w:t>
            </w:r>
            <w:r w:rsidRPr="00751FE7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C53855">
              <w:rPr>
                <w:rFonts w:ascii="Times New Roman" w:hAnsi="Times New Roman" w:cs="Times New Roman"/>
                <w:color w:val="000000" w:themeColor="text1"/>
                <w:szCs w:val="21"/>
              </w:rPr>
              <w:t>64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</w:tcBorders>
          </w:tcPr>
          <w:p w14:paraId="7D9C49E3" w14:textId="67510DC4" w:rsidR="00D64CEC" w:rsidRPr="00751FE7" w:rsidRDefault="00D64CEC" w:rsidP="00D64CE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51FE7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751FE7"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>+</w:t>
            </w:r>
            <w:r w:rsidRPr="00751FE7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</w:tr>
      <w:tr w:rsidR="00D64CEC" w14:paraId="0B01BF13" w14:textId="77777777" w:rsidTr="00751FE7"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14:paraId="6D8E70DA" w14:textId="1CC6546E" w:rsidR="00D64CEC" w:rsidRPr="00751FE7" w:rsidRDefault="00D64CEC" w:rsidP="00D64CE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51FE7">
              <w:rPr>
                <w:rFonts w:ascii="Times New Roman" w:hAnsi="Times New Roman" w:cs="Times New Roman"/>
                <w:szCs w:val="21"/>
              </w:rPr>
              <w:t>Abortion for elective termin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C8C449F" w14:textId="19A377F6" w:rsidR="00D64CEC" w:rsidRPr="00751FE7" w:rsidRDefault="00D64CEC" w:rsidP="00D64CE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51FE7">
              <w:rPr>
                <w:rFonts w:ascii="Times New Roman" w:hAnsi="Times New Roman" w:cs="Times New Roman"/>
                <w:szCs w:val="21"/>
              </w:rPr>
              <w:t>0.</w:t>
            </w:r>
            <w:r w:rsidR="00C53855">
              <w:rPr>
                <w:rFonts w:ascii="Times New Roman" w:hAnsi="Times New Roman" w:cs="Times New Roman"/>
                <w:szCs w:val="21"/>
              </w:rPr>
              <w:t>65</w:t>
            </w:r>
            <w:r w:rsidRPr="00751FE7">
              <w:rPr>
                <w:rFonts w:ascii="Times New Roman" w:hAnsi="Times New Roman" w:cs="Times New Roman"/>
                <w:szCs w:val="21"/>
                <w:u w:val="single"/>
              </w:rPr>
              <w:t>+</w:t>
            </w:r>
            <w:r w:rsidRPr="00751FE7">
              <w:rPr>
                <w:rFonts w:ascii="Times New Roman" w:hAnsi="Times New Roman" w:cs="Times New Roman"/>
                <w:szCs w:val="21"/>
              </w:rPr>
              <w:t>0.</w:t>
            </w:r>
            <w:r w:rsidR="00C53855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</w:tcBorders>
          </w:tcPr>
          <w:p w14:paraId="7C31511D" w14:textId="5F838C04" w:rsidR="00D64CEC" w:rsidRPr="00751FE7" w:rsidRDefault="00D64CEC" w:rsidP="00D64CE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51FE7"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</w:tr>
      <w:tr w:rsidR="00D64CEC" w14:paraId="0B60762D" w14:textId="77777777" w:rsidTr="00751FE7">
        <w:tc>
          <w:tcPr>
            <w:tcW w:w="3256" w:type="dxa"/>
            <w:tcBorders>
              <w:top w:val="nil"/>
              <w:right w:val="nil"/>
            </w:tcBorders>
          </w:tcPr>
          <w:p w14:paraId="49BD7C17" w14:textId="1446135E" w:rsidR="00D64CEC" w:rsidRPr="00751FE7" w:rsidRDefault="00DA0682" w:rsidP="00D64CE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95C85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195C85">
              <w:rPr>
                <w:rFonts w:ascii="Times New Roman" w:hAnsi="Times New Roman" w:cs="Times New Roman"/>
                <w:szCs w:val="21"/>
              </w:rPr>
              <w:t>iscarriage</w:t>
            </w:r>
            <w:r w:rsidR="00966915" w:rsidRPr="00195C85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054E4BD6" w14:textId="549F59EE" w:rsidR="00D64CEC" w:rsidRPr="00751FE7" w:rsidRDefault="00D64CEC" w:rsidP="00D64CE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51FE7"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  <w:tc>
          <w:tcPr>
            <w:tcW w:w="2489" w:type="dxa"/>
            <w:tcBorders>
              <w:top w:val="nil"/>
              <w:left w:val="nil"/>
            </w:tcBorders>
          </w:tcPr>
          <w:p w14:paraId="27BFFD2D" w14:textId="5A475597" w:rsidR="00D64CEC" w:rsidRPr="00751FE7" w:rsidRDefault="00597ECD" w:rsidP="00D64CE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51FE7">
              <w:rPr>
                <w:rFonts w:ascii="Times New Roman" w:hAnsi="Times New Roman" w:cs="Times New Roman"/>
                <w:color w:val="000000" w:themeColor="text1"/>
                <w:szCs w:val="21"/>
              </w:rPr>
              <w:t>2.</w:t>
            </w:r>
            <w:r w:rsidR="00C53855">
              <w:rPr>
                <w:rFonts w:ascii="Times New Roman" w:hAnsi="Times New Roman" w:cs="Times New Roman"/>
                <w:color w:val="000000" w:themeColor="text1"/>
                <w:szCs w:val="21"/>
              </w:rPr>
              <w:t>35</w:t>
            </w:r>
            <w:r w:rsidRPr="00751FE7"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>+</w:t>
            </w:r>
            <w:r w:rsidRPr="00751FE7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C53855">
              <w:rPr>
                <w:rFonts w:ascii="Times New Roman" w:hAnsi="Times New Roman" w:cs="Times New Roman"/>
                <w:color w:val="000000" w:themeColor="text1"/>
                <w:szCs w:val="21"/>
              </w:rPr>
              <w:t>47</w:t>
            </w:r>
          </w:p>
        </w:tc>
      </w:tr>
    </w:tbl>
    <w:p w14:paraId="7DC55262" w14:textId="361253E4" w:rsidR="00014337" w:rsidRPr="00234F19" w:rsidRDefault="00966915" w:rsidP="001D792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34F19">
        <w:rPr>
          <w:rFonts w:ascii="Times New Roman" w:hAnsi="Times New Roman" w:cs="Times New Roman" w:hint="eastAsia"/>
          <w:sz w:val="24"/>
          <w:szCs w:val="24"/>
        </w:rPr>
        <w:t>G</w:t>
      </w:r>
      <w:r w:rsidRPr="00234F19">
        <w:rPr>
          <w:rFonts w:ascii="Times New Roman" w:hAnsi="Times New Roman" w:cs="Times New Roman"/>
          <w:sz w:val="24"/>
          <w:szCs w:val="24"/>
        </w:rPr>
        <w:t>ravidity=number of pregnancies; Parity=the number of births carried to a viability; Miscarriages=number of pregnancies which ended in miscarriage or abortion</w:t>
      </w:r>
      <w:r w:rsidR="0069683F" w:rsidRPr="00234F19">
        <w:rPr>
          <w:rFonts w:ascii="Times New Roman" w:hAnsi="Times New Roman" w:cs="Times New Roman"/>
          <w:sz w:val="24"/>
          <w:szCs w:val="24"/>
        </w:rPr>
        <w:t xml:space="preserve">; Data are analyzed by </w:t>
      </w:r>
      <w:r w:rsidR="0069683F" w:rsidRPr="00234F19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69683F" w:rsidRPr="00234F19">
        <w:rPr>
          <w:rFonts w:ascii="Times New Roman" w:hAnsi="Times New Roman" w:cs="Times New Roman"/>
          <w:sz w:val="24"/>
          <w:szCs w:val="24"/>
        </w:rPr>
        <w:t xml:space="preserve"> test and shown in mean</w:t>
      </w:r>
      <w:r w:rsidR="0069683F" w:rsidRPr="00234F19">
        <w:rPr>
          <w:rFonts w:ascii="Times New Roman" w:hAnsi="Times New Roman" w:cs="Times New Roman"/>
          <w:sz w:val="24"/>
          <w:szCs w:val="24"/>
          <w:u w:val="single"/>
        </w:rPr>
        <w:t>+</w:t>
      </w:r>
      <w:r w:rsidR="0069683F" w:rsidRPr="00234F19">
        <w:rPr>
          <w:rFonts w:ascii="Times New Roman" w:hAnsi="Times New Roman" w:cs="Times New Roman"/>
          <w:sz w:val="24"/>
          <w:szCs w:val="24"/>
        </w:rPr>
        <w:t>SEM.</w:t>
      </w:r>
    </w:p>
    <w:sectPr w:rsidR="00014337" w:rsidRPr="00234F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71D1F0" w14:textId="77777777" w:rsidR="00746DF6" w:rsidRDefault="00746DF6" w:rsidP="00C53855">
      <w:r>
        <w:separator/>
      </w:r>
    </w:p>
  </w:endnote>
  <w:endnote w:type="continuationSeparator" w:id="0">
    <w:p w14:paraId="4E54B168" w14:textId="77777777" w:rsidR="00746DF6" w:rsidRDefault="00746DF6" w:rsidP="00C538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8D7556" w14:textId="77777777" w:rsidR="00746DF6" w:rsidRDefault="00746DF6" w:rsidP="00C53855">
      <w:r>
        <w:separator/>
      </w:r>
    </w:p>
  </w:footnote>
  <w:footnote w:type="continuationSeparator" w:id="0">
    <w:p w14:paraId="553CAE0A" w14:textId="77777777" w:rsidR="00746DF6" w:rsidRDefault="00746DF6" w:rsidP="00C538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337"/>
    <w:rsid w:val="00014337"/>
    <w:rsid w:val="00031B1C"/>
    <w:rsid w:val="00054755"/>
    <w:rsid w:val="000E2D78"/>
    <w:rsid w:val="00120392"/>
    <w:rsid w:val="00151863"/>
    <w:rsid w:val="00195C85"/>
    <w:rsid w:val="001D792B"/>
    <w:rsid w:val="00234F19"/>
    <w:rsid w:val="00303474"/>
    <w:rsid w:val="003F29AB"/>
    <w:rsid w:val="003F5822"/>
    <w:rsid w:val="0040361D"/>
    <w:rsid w:val="00436353"/>
    <w:rsid w:val="004759FB"/>
    <w:rsid w:val="00477BE7"/>
    <w:rsid w:val="00495523"/>
    <w:rsid w:val="00495F90"/>
    <w:rsid w:val="004A7255"/>
    <w:rsid w:val="00597ECD"/>
    <w:rsid w:val="005A52D6"/>
    <w:rsid w:val="005D5EB9"/>
    <w:rsid w:val="005E4A08"/>
    <w:rsid w:val="006626CC"/>
    <w:rsid w:val="0069683F"/>
    <w:rsid w:val="006D2A08"/>
    <w:rsid w:val="00746DF6"/>
    <w:rsid w:val="00751FE7"/>
    <w:rsid w:val="007C3F5F"/>
    <w:rsid w:val="007D404D"/>
    <w:rsid w:val="007E4631"/>
    <w:rsid w:val="008E02D6"/>
    <w:rsid w:val="008E1520"/>
    <w:rsid w:val="00903155"/>
    <w:rsid w:val="00904055"/>
    <w:rsid w:val="0091491F"/>
    <w:rsid w:val="00916FD6"/>
    <w:rsid w:val="00940975"/>
    <w:rsid w:val="00966915"/>
    <w:rsid w:val="00A6439D"/>
    <w:rsid w:val="00A8045C"/>
    <w:rsid w:val="00AC48EF"/>
    <w:rsid w:val="00B62F61"/>
    <w:rsid w:val="00BA15FA"/>
    <w:rsid w:val="00BC061E"/>
    <w:rsid w:val="00C27B0C"/>
    <w:rsid w:val="00C406B2"/>
    <w:rsid w:val="00C4563F"/>
    <w:rsid w:val="00C53855"/>
    <w:rsid w:val="00CC67BB"/>
    <w:rsid w:val="00D05BF2"/>
    <w:rsid w:val="00D6159B"/>
    <w:rsid w:val="00D64CEC"/>
    <w:rsid w:val="00DA0682"/>
    <w:rsid w:val="00DB404B"/>
    <w:rsid w:val="00DF587D"/>
    <w:rsid w:val="00E97733"/>
    <w:rsid w:val="00F047A1"/>
    <w:rsid w:val="00F208F8"/>
    <w:rsid w:val="00F475FA"/>
    <w:rsid w:val="00F81242"/>
    <w:rsid w:val="00F84C15"/>
    <w:rsid w:val="00F955CA"/>
    <w:rsid w:val="00FB6BE7"/>
    <w:rsid w:val="00FE5CD6"/>
    <w:rsid w:val="00FF4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63453C"/>
  <w15:chartTrackingRefBased/>
  <w15:docId w15:val="{11856E7A-0493-495F-B62D-F4FDC6E2E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D79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538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5385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538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538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75</Words>
  <Characters>430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永红</dc:creator>
  <cp:keywords/>
  <dc:description/>
  <cp:lastModifiedBy>张 永红</cp:lastModifiedBy>
  <cp:revision>14</cp:revision>
  <dcterms:created xsi:type="dcterms:W3CDTF">2022-10-29T23:23:00Z</dcterms:created>
  <dcterms:modified xsi:type="dcterms:W3CDTF">2023-07-04T16:49:00Z</dcterms:modified>
</cp:coreProperties>
</file>